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26B" w:rsidRPr="0049526B" w:rsidRDefault="00A54BA6" w:rsidP="0049526B">
      <w:pPr>
        <w:pStyle w:val="Caption"/>
        <w:keepNext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dditional</w:t>
      </w:r>
      <w:r w:rsidR="00F81768" w:rsidRPr="00F81768">
        <w:rPr>
          <w:rFonts w:ascii="Times New Roman" w:hAnsi="Times New Roman" w:cs="Times New Roman"/>
          <w:color w:val="auto"/>
          <w:sz w:val="22"/>
        </w:rPr>
        <w:t xml:space="preserve"> file</w:t>
      </w:r>
      <w:r w:rsidR="00F81768">
        <w:rPr>
          <w:rFonts w:ascii="Times New Roman" w:hAnsi="Times New Roman" w:cs="Times New Roman"/>
          <w:color w:val="auto"/>
          <w:sz w:val="22"/>
        </w:rPr>
        <w:t xml:space="preserve"> 1</w:t>
      </w:r>
      <w:r w:rsidR="0049526B" w:rsidRPr="0049526B">
        <w:rPr>
          <w:rFonts w:ascii="Times New Roman" w:hAnsi="Times New Roman" w:cs="Times New Roman"/>
          <w:color w:val="auto"/>
          <w:sz w:val="22"/>
        </w:rPr>
        <w:t>: Location of Ethiopia, Amhara National Regional State and the study area; Source of shape file:Amhara region central statistics agency 2017 shape file</w:t>
      </w:r>
    </w:p>
    <w:p w:rsidR="00911032" w:rsidRDefault="0049526B" w:rsidP="0049526B">
      <w:pPr>
        <w:jc w:val="center"/>
      </w:pPr>
      <w:r w:rsidRPr="00C8658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752975" cy="4133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7">
                              <a14:imgEffect>
                                <a14:colorTemperature colorTemp="47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4133850"/>
                    </a:xfrm>
                    <a:prstGeom prst="rect">
                      <a:avLst/>
                    </a:prstGeom>
                    <a:solidFill>
                      <a:srgbClr val="000000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11032" w:rsidSect="00384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526B"/>
    <w:rsid w:val="00141699"/>
    <w:rsid w:val="0038414D"/>
    <w:rsid w:val="0049526B"/>
    <w:rsid w:val="007A52D6"/>
    <w:rsid w:val="00911032"/>
    <w:rsid w:val="00934028"/>
    <w:rsid w:val="00A54BA6"/>
    <w:rsid w:val="00F5338C"/>
    <w:rsid w:val="00F81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26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52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26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52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5" Type="http://schemas.openxmlformats.org/officeDocument/2006/relationships/image" Target="media/image1.png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6CF9A7-3371-48D2-8826-9F7C0820D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</Words>
  <Characters>146</Characters>
  <Application>Microsoft Office Word</Application>
  <DocSecurity>0</DocSecurity>
  <Lines>1</Lines>
  <Paragraphs>1</Paragraphs>
  <ScaleCrop>false</ScaleCrop>
  <Company>rg-adguard</Company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2761</cp:lastModifiedBy>
  <cp:revision>3</cp:revision>
  <dcterms:created xsi:type="dcterms:W3CDTF">2019-03-17T08:22:00Z</dcterms:created>
  <dcterms:modified xsi:type="dcterms:W3CDTF">2019-05-07T09:13:00Z</dcterms:modified>
</cp:coreProperties>
</file>